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791E" w:rsidRPr="00641AD2" w:rsidRDefault="0077791E" w:rsidP="0077791E">
      <w:pPr>
        <w:pStyle w:val="Normal"/>
        <w:rPr>
          <w:rFonts w:ascii="Times New Roman" w:hAnsi="Times New Roman" w:cs="Times New Roman"/>
        </w:rPr>
      </w:pPr>
      <w:r w:rsidRPr="00641AD2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bookmarkStart w:id="0" w:name="_GoBack"/>
      <w:bookmarkEnd w:id="0"/>
      <w:r w:rsidRPr="00641AD2">
        <w:rPr>
          <w:rFonts w:ascii="Times New Roman" w:hAnsi="Times New Roman" w:cs="Times New Roman"/>
          <w:b/>
          <w:sz w:val="24"/>
          <w:szCs w:val="24"/>
        </w:rPr>
        <w:t>.</w:t>
      </w:r>
      <w:r w:rsidRPr="00641AD2">
        <w:rPr>
          <w:rFonts w:ascii="Times New Roman" w:hAnsi="Times New Roman" w:cs="Times New Roman"/>
          <w:sz w:val="24"/>
          <w:szCs w:val="24"/>
        </w:rPr>
        <w:t xml:space="preserve"> Differently expression genes (DEGs) involved in biological pathways by KEGG pathway analysis 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67"/>
        <w:gridCol w:w="1111"/>
        <w:gridCol w:w="1041"/>
        <w:gridCol w:w="978"/>
        <w:gridCol w:w="8277"/>
      </w:tblGrid>
      <w:tr w:rsidR="0077791E" w:rsidRPr="00641AD2" w:rsidTr="00EA0B2E">
        <w:trPr>
          <w:trHeight w:val="396"/>
        </w:trPr>
        <w:tc>
          <w:tcPr>
            <w:tcW w:w="604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77791E" w:rsidRPr="00641AD2" w:rsidRDefault="0077791E" w:rsidP="00EA0B2E">
            <w:pPr>
              <w:spacing w:line="240" w:lineRule="exact"/>
              <w:jc w:val="left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641AD2">
              <w:rPr>
                <w:rFonts w:ascii="Times New Roman" w:eastAsia="等线" w:hAnsi="Times New Roman"/>
                <w:kern w:val="24"/>
                <w:szCs w:val="21"/>
              </w:rPr>
              <w:t>Term</w:t>
            </w:r>
          </w:p>
        </w:tc>
        <w:tc>
          <w:tcPr>
            <w:tcW w:w="42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77791E" w:rsidRPr="00641AD2" w:rsidRDefault="0077791E" w:rsidP="00EA0B2E">
            <w:pPr>
              <w:spacing w:line="240" w:lineRule="exact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641AD2">
              <w:rPr>
                <w:rFonts w:ascii="Times New Roman" w:eastAsia="等线" w:hAnsi="Times New Roman"/>
                <w:kern w:val="24"/>
                <w:szCs w:val="21"/>
              </w:rPr>
              <w:t>Sample number</w:t>
            </w:r>
          </w:p>
        </w:tc>
        <w:tc>
          <w:tcPr>
            <w:tcW w:w="40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77791E" w:rsidRPr="00641AD2" w:rsidRDefault="0077791E" w:rsidP="00EA0B2E">
            <w:pPr>
              <w:spacing w:line="240" w:lineRule="exact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641AD2">
              <w:rPr>
                <w:rFonts w:ascii="Times New Roman" w:eastAsia="等线" w:hAnsi="Times New Roman"/>
                <w:kern w:val="24"/>
                <w:szCs w:val="21"/>
              </w:rPr>
              <w:t>Background number</w:t>
            </w:r>
          </w:p>
        </w:tc>
        <w:tc>
          <w:tcPr>
            <w:tcW w:w="37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77791E" w:rsidRPr="00641AD2" w:rsidRDefault="0077791E" w:rsidP="00EA0B2E">
            <w:pPr>
              <w:spacing w:line="240" w:lineRule="exact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641AD2">
              <w:rPr>
                <w:rFonts w:ascii="Times New Roman" w:eastAsia="等线" w:hAnsi="Times New Roman"/>
                <w:kern w:val="24"/>
                <w:szCs w:val="21"/>
              </w:rPr>
              <w:t>Corrected P-value</w:t>
            </w:r>
          </w:p>
        </w:tc>
        <w:tc>
          <w:tcPr>
            <w:tcW w:w="319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77791E" w:rsidRPr="00641AD2" w:rsidRDefault="0077791E" w:rsidP="00EA0B2E">
            <w:pPr>
              <w:spacing w:line="240" w:lineRule="exact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641AD2">
              <w:rPr>
                <w:rFonts w:ascii="Times New Roman" w:eastAsia="等线" w:hAnsi="Times New Roman"/>
                <w:kern w:val="24"/>
                <w:szCs w:val="21"/>
              </w:rPr>
              <w:t>UniGenes</w:t>
            </w:r>
            <w:proofErr w:type="spellEnd"/>
          </w:p>
        </w:tc>
      </w:tr>
      <w:tr w:rsidR="0077791E" w:rsidRPr="00641AD2" w:rsidTr="00EA0B2E">
        <w:trPr>
          <w:trHeight w:val="1580"/>
        </w:trPr>
        <w:tc>
          <w:tcPr>
            <w:tcW w:w="604" w:type="pct"/>
            <w:tcBorders>
              <w:top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77791E" w:rsidRPr="00641AD2" w:rsidRDefault="0077791E" w:rsidP="00EA0B2E">
            <w:pPr>
              <w:spacing w:line="240" w:lineRule="exact"/>
              <w:jc w:val="left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641AD2">
              <w:rPr>
                <w:rFonts w:ascii="Times New Roman" w:eastAsia="等线" w:hAnsi="Times New Roman"/>
                <w:kern w:val="24"/>
                <w:szCs w:val="21"/>
              </w:rPr>
              <w:t>Glycolysis / Gluconeogenesis</w:t>
            </w:r>
          </w:p>
        </w:tc>
        <w:tc>
          <w:tcPr>
            <w:tcW w:w="428" w:type="pct"/>
            <w:tcBorders>
              <w:top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77791E" w:rsidRPr="00641AD2" w:rsidRDefault="0077791E" w:rsidP="00EA0B2E">
            <w:pPr>
              <w:spacing w:line="240" w:lineRule="exact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641AD2">
              <w:rPr>
                <w:rFonts w:ascii="Times New Roman" w:eastAsia="等线" w:hAnsi="Times New Roman"/>
                <w:kern w:val="24"/>
                <w:szCs w:val="21"/>
              </w:rPr>
              <w:t>27</w:t>
            </w:r>
          </w:p>
        </w:tc>
        <w:tc>
          <w:tcPr>
            <w:tcW w:w="401" w:type="pct"/>
            <w:tcBorders>
              <w:top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77791E" w:rsidRPr="00641AD2" w:rsidRDefault="0077791E" w:rsidP="00EA0B2E">
            <w:pPr>
              <w:spacing w:line="240" w:lineRule="exact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641AD2">
              <w:rPr>
                <w:rFonts w:ascii="Times New Roman" w:eastAsia="等线" w:hAnsi="Times New Roman"/>
                <w:kern w:val="24"/>
                <w:szCs w:val="21"/>
              </w:rPr>
              <w:t>119</w:t>
            </w:r>
          </w:p>
        </w:tc>
        <w:tc>
          <w:tcPr>
            <w:tcW w:w="377" w:type="pct"/>
            <w:tcBorders>
              <w:top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77791E" w:rsidRPr="00641AD2" w:rsidRDefault="0077791E" w:rsidP="00EA0B2E">
            <w:pPr>
              <w:spacing w:line="240" w:lineRule="exact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641AD2">
              <w:rPr>
                <w:rFonts w:ascii="Times New Roman" w:eastAsia="等线" w:hAnsi="Times New Roman"/>
                <w:kern w:val="24"/>
                <w:szCs w:val="21"/>
              </w:rPr>
              <w:t>3.50E-05</w:t>
            </w:r>
          </w:p>
        </w:tc>
        <w:tc>
          <w:tcPr>
            <w:tcW w:w="3190" w:type="pct"/>
            <w:tcBorders>
              <w:top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77791E" w:rsidRPr="00641AD2" w:rsidRDefault="0077791E" w:rsidP="00EA0B2E">
            <w:pPr>
              <w:spacing w:line="240" w:lineRule="exact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641AD2">
              <w:rPr>
                <w:rFonts w:ascii="Times New Roman" w:eastAsia="等线" w:hAnsi="Times New Roman"/>
                <w:kern w:val="24"/>
                <w:szCs w:val="21"/>
              </w:rPr>
              <w:t>LOC_Os09g15820 LOC_Os03g15950 LOC_Os01g46950 LOC_Os05g39310 LOC_Os05g10650 LOC_Os10g13700 LOC_Os05g44922 LOC_Os10g08550 LOC_Os03g21260 LOC_Os04g33190 LOC_Os01g16960 LOC_Os12g05110 LOC_Os02g38920 LOC_Os01g67860 LOC_Os01g53680 LOC_Os05g39320 LOC_Os01g60190 LOC_Os08g03290 LOC_Os04g58110 LOC_Os08g34210 LOC_Os06g40640 LOC_Os11g10510 LOC_Os03g18220 LOC_Os05g33380 LOC_Os01g62420 LOC_Os11g05110 LOC_Os02g49720</w:t>
            </w:r>
          </w:p>
        </w:tc>
      </w:tr>
      <w:tr w:rsidR="0077791E" w:rsidRPr="00641AD2" w:rsidTr="00EA0B2E">
        <w:trPr>
          <w:trHeight w:val="1815"/>
        </w:trPr>
        <w:tc>
          <w:tcPr>
            <w:tcW w:w="604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77791E" w:rsidRPr="00641AD2" w:rsidRDefault="0077791E" w:rsidP="00EA0B2E">
            <w:pPr>
              <w:spacing w:line="240" w:lineRule="exact"/>
              <w:jc w:val="left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641AD2">
              <w:rPr>
                <w:rFonts w:ascii="Times New Roman" w:eastAsia="等线" w:hAnsi="Times New Roman"/>
                <w:kern w:val="24"/>
                <w:szCs w:val="21"/>
              </w:rPr>
              <w:t>Protein processing in endoplasmic reticulum</w:t>
            </w:r>
          </w:p>
        </w:tc>
        <w:tc>
          <w:tcPr>
            <w:tcW w:w="428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77791E" w:rsidRPr="00641AD2" w:rsidRDefault="0077791E" w:rsidP="00EA0B2E">
            <w:pPr>
              <w:spacing w:line="240" w:lineRule="exact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641AD2">
              <w:rPr>
                <w:rFonts w:ascii="Times New Roman" w:eastAsia="等线" w:hAnsi="Times New Roman"/>
                <w:kern w:val="24"/>
                <w:szCs w:val="21"/>
              </w:rPr>
              <w:t>31</w:t>
            </w:r>
          </w:p>
        </w:tc>
        <w:tc>
          <w:tcPr>
            <w:tcW w:w="401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77791E" w:rsidRPr="00641AD2" w:rsidRDefault="0077791E" w:rsidP="00EA0B2E">
            <w:pPr>
              <w:spacing w:line="240" w:lineRule="exact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641AD2">
              <w:rPr>
                <w:rFonts w:ascii="Times New Roman" w:eastAsia="等线" w:hAnsi="Times New Roman"/>
                <w:kern w:val="24"/>
                <w:szCs w:val="21"/>
              </w:rPr>
              <w:t>203</w:t>
            </w:r>
          </w:p>
        </w:tc>
        <w:tc>
          <w:tcPr>
            <w:tcW w:w="377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77791E" w:rsidRPr="00641AD2" w:rsidRDefault="0077791E" w:rsidP="00EA0B2E">
            <w:pPr>
              <w:spacing w:line="240" w:lineRule="exact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641AD2">
              <w:rPr>
                <w:rFonts w:ascii="Times New Roman" w:eastAsia="等线" w:hAnsi="Times New Roman"/>
                <w:kern w:val="24"/>
                <w:szCs w:val="21"/>
              </w:rPr>
              <w:t>0.0032</w:t>
            </w:r>
          </w:p>
        </w:tc>
        <w:tc>
          <w:tcPr>
            <w:tcW w:w="3190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77791E" w:rsidRPr="00641AD2" w:rsidRDefault="0077791E" w:rsidP="00EA0B2E">
            <w:pPr>
              <w:spacing w:line="240" w:lineRule="exact"/>
              <w:textAlignment w:val="top"/>
              <w:rPr>
                <w:rFonts w:ascii="Times New Roman" w:hAnsi="Times New Roman"/>
                <w:kern w:val="0"/>
                <w:szCs w:val="21"/>
              </w:rPr>
            </w:pPr>
            <w:r w:rsidRPr="00641AD2">
              <w:rPr>
                <w:rFonts w:ascii="Times New Roman" w:eastAsia="等线" w:hAnsi="Times New Roman"/>
                <w:kern w:val="24"/>
                <w:szCs w:val="21"/>
              </w:rPr>
              <w:t>LOC_Os03g57340 LOC_Os11g09280 LOC_Os03g16030 LOC_Os05g38530 LOC_Os07g43180 LOC_Os03g14180 LOC_Os08g39140 LOC_Os01g62290 LOC_Os04g36750 LOC_Os03g16920 LOC_Os07g43240 LOC_Os06g11610 LOC_Os01g46926 LOC_Os05g23140 LOC_Os07g43260 LOC_Os06g14240 LOC_Os01g62244 LOC_Os03g60780 LOC_Os04g01740 LOC_Os03g16020 LOC_Os02g52150 LOC_Os03g16040 LOC_Os02g54140 LOC_Os01g04360 LOC_Os12g14070 LOC_Os03g16860 LOC_Os07g43250 LOC_Os01g04340 LOC_Os05g23740 LOC_Os02g48140 LOC_Os11g13980</w:t>
            </w:r>
          </w:p>
        </w:tc>
      </w:tr>
      <w:tr w:rsidR="0077791E" w:rsidRPr="00641AD2" w:rsidTr="00EA0B2E">
        <w:trPr>
          <w:trHeight w:val="655"/>
        </w:trPr>
        <w:tc>
          <w:tcPr>
            <w:tcW w:w="604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77791E" w:rsidRPr="00641AD2" w:rsidRDefault="0077791E" w:rsidP="00EA0B2E">
            <w:pPr>
              <w:spacing w:line="240" w:lineRule="exact"/>
              <w:jc w:val="left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641AD2">
              <w:rPr>
                <w:rFonts w:ascii="Times New Roman" w:eastAsia="等线" w:hAnsi="Times New Roman"/>
                <w:kern w:val="24"/>
                <w:szCs w:val="21"/>
              </w:rPr>
              <w:t>Pyruvate metabolism</w:t>
            </w:r>
          </w:p>
        </w:tc>
        <w:tc>
          <w:tcPr>
            <w:tcW w:w="428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77791E" w:rsidRPr="00641AD2" w:rsidRDefault="0077791E" w:rsidP="00EA0B2E">
            <w:pPr>
              <w:spacing w:line="240" w:lineRule="exact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641AD2">
              <w:rPr>
                <w:rFonts w:ascii="Times New Roman" w:eastAsia="等线" w:hAnsi="Times New Roman"/>
                <w:kern w:val="24"/>
                <w:szCs w:val="21"/>
              </w:rPr>
              <w:t>13</w:t>
            </w:r>
          </w:p>
        </w:tc>
        <w:tc>
          <w:tcPr>
            <w:tcW w:w="401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77791E" w:rsidRPr="00641AD2" w:rsidRDefault="0077791E" w:rsidP="00EA0B2E">
            <w:pPr>
              <w:spacing w:line="240" w:lineRule="exact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641AD2">
              <w:rPr>
                <w:rFonts w:ascii="Times New Roman" w:eastAsia="等线" w:hAnsi="Times New Roman"/>
                <w:kern w:val="24"/>
                <w:szCs w:val="21"/>
              </w:rPr>
              <w:t>75</w:t>
            </w:r>
          </w:p>
        </w:tc>
        <w:tc>
          <w:tcPr>
            <w:tcW w:w="377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77791E" w:rsidRPr="00641AD2" w:rsidRDefault="0077791E" w:rsidP="00EA0B2E">
            <w:pPr>
              <w:spacing w:line="240" w:lineRule="exact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641AD2">
              <w:rPr>
                <w:rFonts w:ascii="Times New Roman" w:eastAsia="等线" w:hAnsi="Times New Roman"/>
                <w:kern w:val="24"/>
                <w:szCs w:val="21"/>
              </w:rPr>
              <w:t>0.0304</w:t>
            </w:r>
          </w:p>
        </w:tc>
        <w:tc>
          <w:tcPr>
            <w:tcW w:w="3190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77791E" w:rsidRPr="00641AD2" w:rsidRDefault="0077791E" w:rsidP="00EA0B2E">
            <w:pPr>
              <w:spacing w:line="240" w:lineRule="exact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641AD2">
              <w:rPr>
                <w:rFonts w:ascii="Times New Roman" w:eastAsia="等线" w:hAnsi="Times New Roman"/>
                <w:kern w:val="24"/>
                <w:szCs w:val="21"/>
                <w:lang w:val="pt-BR"/>
              </w:rPr>
              <w:t>LOC_Os12g05110 LOC_Os11g05110 LOC_Os08g33720 LOC_Os11g04670 LOC_Os04g58110 LOC_Os10g13700 LOC_Os02g49720 LOC_Os05g09440 LOC_Os03g31750 LOC_Os04g33190 LOC_Os05g49880 LOC_Os01g16960</w:t>
            </w:r>
          </w:p>
        </w:tc>
      </w:tr>
      <w:tr w:rsidR="0077791E" w:rsidRPr="00641AD2" w:rsidTr="00EA0B2E">
        <w:trPr>
          <w:trHeight w:val="1597"/>
        </w:trPr>
        <w:tc>
          <w:tcPr>
            <w:tcW w:w="604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77791E" w:rsidRPr="00641AD2" w:rsidRDefault="0077791E" w:rsidP="00EA0B2E">
            <w:pPr>
              <w:spacing w:line="240" w:lineRule="exact"/>
              <w:jc w:val="left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641AD2">
              <w:rPr>
                <w:rFonts w:ascii="Times New Roman" w:eastAsia="等线" w:hAnsi="Times New Roman"/>
                <w:kern w:val="24"/>
                <w:szCs w:val="21"/>
              </w:rPr>
              <w:t>Carbon metabolism</w:t>
            </w:r>
          </w:p>
        </w:tc>
        <w:tc>
          <w:tcPr>
            <w:tcW w:w="428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77791E" w:rsidRPr="00641AD2" w:rsidRDefault="0077791E" w:rsidP="00EA0B2E">
            <w:pPr>
              <w:spacing w:line="240" w:lineRule="exact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641AD2">
              <w:rPr>
                <w:rFonts w:ascii="Times New Roman" w:eastAsia="等线" w:hAnsi="Times New Roman"/>
                <w:kern w:val="24"/>
                <w:szCs w:val="21"/>
              </w:rPr>
              <w:t>29</w:t>
            </w:r>
          </w:p>
        </w:tc>
        <w:tc>
          <w:tcPr>
            <w:tcW w:w="401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77791E" w:rsidRPr="00641AD2" w:rsidRDefault="0077791E" w:rsidP="00EA0B2E">
            <w:pPr>
              <w:spacing w:line="240" w:lineRule="exact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641AD2">
              <w:rPr>
                <w:rFonts w:ascii="Times New Roman" w:eastAsia="等线" w:hAnsi="Times New Roman"/>
                <w:kern w:val="24"/>
                <w:szCs w:val="21"/>
              </w:rPr>
              <w:t>225</w:t>
            </w:r>
          </w:p>
        </w:tc>
        <w:tc>
          <w:tcPr>
            <w:tcW w:w="377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77791E" w:rsidRPr="00641AD2" w:rsidRDefault="0077791E" w:rsidP="00EA0B2E">
            <w:pPr>
              <w:spacing w:line="240" w:lineRule="exact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641AD2">
              <w:rPr>
                <w:rFonts w:ascii="Times New Roman" w:eastAsia="等线" w:hAnsi="Times New Roman"/>
                <w:kern w:val="24"/>
                <w:szCs w:val="21"/>
              </w:rPr>
              <w:t>0.0374</w:t>
            </w:r>
          </w:p>
        </w:tc>
        <w:tc>
          <w:tcPr>
            <w:tcW w:w="3190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77791E" w:rsidRPr="00641AD2" w:rsidRDefault="0077791E" w:rsidP="00EA0B2E">
            <w:pPr>
              <w:spacing w:line="240" w:lineRule="exact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641AD2">
              <w:rPr>
                <w:rFonts w:ascii="Times New Roman" w:eastAsia="等线" w:hAnsi="Times New Roman"/>
                <w:kern w:val="24"/>
                <w:szCs w:val="21"/>
              </w:rPr>
              <w:t>LOC_Os06g05700 LOC_Os03g15950 LOC_Os05g49880 LOC_Os05g10650 LOC_Os02g38840 LOC_Os10g13700 LOC_Os05g44922 LOC_Os03g60090 LOC_Os10g08550 LOC_Os05g09440 LOC_Os04g33190 LOC_Os01g16960 LOC_Os12g05110 LOC_Os02g38920 LOC_Os03g21260 LOC_Os01g67860 LOC_Os04g58110 LOC_Os08g33720 LOC_Os01g60190 LOC_Os01g55540 LOC_Os03g31750 LOC_Os08g03290 LOC_Os01g53680 LOC_Os08g34210 LOC_Os06g40640 LOC_Os10g25130 LOC_Os05g33380 LOC_Os01g62420 LOC_Os11g05110</w:t>
            </w:r>
          </w:p>
        </w:tc>
      </w:tr>
      <w:tr w:rsidR="0077791E" w:rsidRPr="00641AD2" w:rsidTr="00EA0B2E">
        <w:trPr>
          <w:trHeight w:val="655"/>
        </w:trPr>
        <w:tc>
          <w:tcPr>
            <w:tcW w:w="604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77791E" w:rsidRPr="00641AD2" w:rsidRDefault="0077791E" w:rsidP="00EA0B2E">
            <w:pPr>
              <w:spacing w:line="240" w:lineRule="exact"/>
              <w:jc w:val="left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641AD2">
              <w:rPr>
                <w:rFonts w:ascii="Times New Roman" w:eastAsia="等线" w:hAnsi="Times New Roman"/>
                <w:kern w:val="24"/>
                <w:szCs w:val="21"/>
              </w:rPr>
              <w:t>Fructose and mannose metabolism</w:t>
            </w:r>
          </w:p>
        </w:tc>
        <w:tc>
          <w:tcPr>
            <w:tcW w:w="428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77791E" w:rsidRPr="00641AD2" w:rsidRDefault="0077791E" w:rsidP="00EA0B2E">
            <w:pPr>
              <w:spacing w:line="240" w:lineRule="exact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641AD2">
              <w:rPr>
                <w:rFonts w:ascii="Times New Roman" w:eastAsia="等线" w:hAnsi="Times New Roman"/>
                <w:kern w:val="24"/>
                <w:szCs w:val="21"/>
              </w:rPr>
              <w:t>11</w:t>
            </w:r>
          </w:p>
        </w:tc>
        <w:tc>
          <w:tcPr>
            <w:tcW w:w="401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77791E" w:rsidRPr="00641AD2" w:rsidRDefault="0077791E" w:rsidP="00EA0B2E">
            <w:pPr>
              <w:spacing w:line="240" w:lineRule="exact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641AD2">
              <w:rPr>
                <w:rFonts w:ascii="Times New Roman" w:eastAsia="等线" w:hAnsi="Times New Roman"/>
                <w:kern w:val="24"/>
                <w:szCs w:val="21"/>
              </w:rPr>
              <w:t>53</w:t>
            </w:r>
          </w:p>
        </w:tc>
        <w:tc>
          <w:tcPr>
            <w:tcW w:w="377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77791E" w:rsidRPr="00641AD2" w:rsidRDefault="0077791E" w:rsidP="00EA0B2E">
            <w:pPr>
              <w:spacing w:line="240" w:lineRule="exact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641AD2">
              <w:rPr>
                <w:rFonts w:ascii="Times New Roman" w:eastAsia="等线" w:hAnsi="Times New Roman"/>
                <w:kern w:val="24"/>
                <w:szCs w:val="21"/>
              </w:rPr>
              <w:t>0.0374</w:t>
            </w:r>
          </w:p>
        </w:tc>
        <w:tc>
          <w:tcPr>
            <w:tcW w:w="3190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77791E" w:rsidRPr="00641AD2" w:rsidRDefault="0077791E" w:rsidP="00EA0B2E">
            <w:pPr>
              <w:spacing w:line="240" w:lineRule="exact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641AD2">
              <w:rPr>
                <w:rFonts w:ascii="Times New Roman" w:eastAsia="等线" w:hAnsi="Times New Roman"/>
                <w:kern w:val="24"/>
                <w:szCs w:val="21"/>
                <w:lang w:val="pt-BR"/>
              </w:rPr>
              <w:t>LOC_Os06g40640 LOC_Os05g10650 LOC_Os01g67860 LOC_Os06g13810 LOC_Os05g33380 LOC_Os01g53680 LOC_Os05g44922 LOC_Os01g62420 LOC_Os08g25720 LOC_Os06g22060 LOC_Os03g16150</w:t>
            </w:r>
          </w:p>
        </w:tc>
      </w:tr>
      <w:tr w:rsidR="0077791E" w:rsidRPr="00641AD2" w:rsidTr="00EA0B2E">
        <w:trPr>
          <w:trHeight w:val="766"/>
        </w:trPr>
        <w:tc>
          <w:tcPr>
            <w:tcW w:w="604" w:type="pct"/>
            <w:tcBorders>
              <w:bottom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77791E" w:rsidRPr="00641AD2" w:rsidRDefault="0077791E" w:rsidP="00EA0B2E">
            <w:pPr>
              <w:spacing w:line="240" w:lineRule="exact"/>
              <w:jc w:val="left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641AD2">
              <w:rPr>
                <w:rFonts w:ascii="Times New Roman" w:eastAsia="等线" w:hAnsi="Times New Roman"/>
                <w:kern w:val="24"/>
                <w:szCs w:val="21"/>
              </w:rPr>
              <w:t>Taurine</w:t>
            </w:r>
            <w:proofErr w:type="spellEnd"/>
            <w:r w:rsidRPr="00641AD2">
              <w:rPr>
                <w:rFonts w:ascii="Times New Roman" w:eastAsia="等线" w:hAnsi="Times New Roman"/>
                <w:kern w:val="24"/>
                <w:szCs w:val="21"/>
              </w:rPr>
              <w:t xml:space="preserve"> and </w:t>
            </w:r>
            <w:proofErr w:type="spellStart"/>
            <w:r w:rsidRPr="00641AD2">
              <w:rPr>
                <w:rFonts w:ascii="Times New Roman" w:eastAsia="等线" w:hAnsi="Times New Roman"/>
                <w:kern w:val="24"/>
                <w:szCs w:val="21"/>
              </w:rPr>
              <w:t>hypotaurine</w:t>
            </w:r>
            <w:proofErr w:type="spellEnd"/>
            <w:r w:rsidRPr="00641AD2">
              <w:rPr>
                <w:rFonts w:ascii="Times New Roman" w:eastAsia="等线" w:hAnsi="Times New Roman"/>
                <w:kern w:val="24"/>
                <w:szCs w:val="21"/>
              </w:rPr>
              <w:t xml:space="preserve"> metabolism</w:t>
            </w:r>
          </w:p>
        </w:tc>
        <w:tc>
          <w:tcPr>
            <w:tcW w:w="428" w:type="pct"/>
            <w:tcBorders>
              <w:bottom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77791E" w:rsidRPr="00641AD2" w:rsidRDefault="0077791E" w:rsidP="00EA0B2E">
            <w:pPr>
              <w:spacing w:line="240" w:lineRule="exact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641AD2">
              <w:rPr>
                <w:rFonts w:ascii="Times New Roman" w:eastAsia="等线" w:hAnsi="Times New Roman"/>
                <w:kern w:val="24"/>
                <w:szCs w:val="21"/>
              </w:rPr>
              <w:t>6</w:t>
            </w:r>
          </w:p>
        </w:tc>
        <w:tc>
          <w:tcPr>
            <w:tcW w:w="401" w:type="pct"/>
            <w:tcBorders>
              <w:bottom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77791E" w:rsidRPr="00641AD2" w:rsidRDefault="0077791E" w:rsidP="00EA0B2E">
            <w:pPr>
              <w:spacing w:line="240" w:lineRule="exact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641AD2">
              <w:rPr>
                <w:rFonts w:ascii="Times New Roman" w:eastAsia="等线" w:hAnsi="Times New Roman"/>
                <w:kern w:val="24"/>
                <w:szCs w:val="21"/>
              </w:rPr>
              <w:t>16</w:t>
            </w:r>
          </w:p>
        </w:tc>
        <w:tc>
          <w:tcPr>
            <w:tcW w:w="377" w:type="pct"/>
            <w:tcBorders>
              <w:bottom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77791E" w:rsidRPr="00641AD2" w:rsidRDefault="0077791E" w:rsidP="00EA0B2E">
            <w:pPr>
              <w:spacing w:line="240" w:lineRule="exact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641AD2">
              <w:rPr>
                <w:rFonts w:ascii="Times New Roman" w:eastAsia="等线" w:hAnsi="Times New Roman"/>
                <w:kern w:val="24"/>
                <w:szCs w:val="21"/>
              </w:rPr>
              <w:t>0.0374</w:t>
            </w:r>
          </w:p>
        </w:tc>
        <w:tc>
          <w:tcPr>
            <w:tcW w:w="3190" w:type="pct"/>
            <w:tcBorders>
              <w:bottom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77791E" w:rsidRPr="00641AD2" w:rsidRDefault="0077791E" w:rsidP="00EA0B2E">
            <w:pPr>
              <w:spacing w:line="240" w:lineRule="exact"/>
              <w:textAlignment w:val="top"/>
              <w:rPr>
                <w:rFonts w:ascii="Times New Roman" w:hAnsi="Times New Roman"/>
                <w:kern w:val="0"/>
                <w:szCs w:val="21"/>
              </w:rPr>
            </w:pPr>
            <w:r w:rsidRPr="00641AD2">
              <w:rPr>
                <w:rFonts w:ascii="Times New Roman" w:eastAsia="等线" w:hAnsi="Times New Roman"/>
                <w:kern w:val="24"/>
                <w:szCs w:val="21"/>
                <w:lang w:val="pt-BR"/>
              </w:rPr>
              <w:t>LOC_Os03g45210 LOC_Os09g29480 LOC_Os12g42860 LOC_Os03g13300 LOC_Os03g45250 LOC_Os08g37470</w:t>
            </w:r>
          </w:p>
        </w:tc>
      </w:tr>
    </w:tbl>
    <w:p w:rsidR="00F34876" w:rsidRPr="0077791E" w:rsidRDefault="00F34876" w:rsidP="0077791E"/>
    <w:sectPr w:rsidR="00F34876" w:rsidRPr="0077791E" w:rsidSect="005A170C">
      <w:pgSz w:w="15840" w:h="12240" w:orient="landscape"/>
      <w:pgMar w:top="1800" w:right="1440" w:bottom="1800" w:left="144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791E"/>
    <w:rsid w:val="0077791E"/>
    <w:rsid w:val="00F34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791E"/>
    <w:pPr>
      <w:jc w:val="both"/>
    </w:pPr>
    <w:rPr>
      <w:rFonts w:ascii="Calibri" w:eastAsia="宋体" w:hAnsi="Calibri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ormal">
    <w:name w:val="Normal"/>
    <w:rsid w:val="0077791E"/>
    <w:pPr>
      <w:jc w:val="both"/>
    </w:pPr>
    <w:rPr>
      <w:rFonts w:ascii="等线" w:eastAsia="宋体" w:hAnsi="等线" w:cs="宋体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791E"/>
    <w:pPr>
      <w:jc w:val="both"/>
    </w:pPr>
    <w:rPr>
      <w:rFonts w:ascii="Calibri" w:eastAsia="宋体" w:hAnsi="Calibri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ormal">
    <w:name w:val="Normal"/>
    <w:rsid w:val="0077791E"/>
    <w:pPr>
      <w:jc w:val="both"/>
    </w:pPr>
    <w:rPr>
      <w:rFonts w:ascii="等线" w:eastAsia="宋体" w:hAnsi="等线" w:cs="宋体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4</Words>
  <Characters>1852</Characters>
  <Application>Microsoft Office Word</Application>
  <DocSecurity>0</DocSecurity>
  <Lines>15</Lines>
  <Paragraphs>4</Paragraphs>
  <ScaleCrop>false</ScaleCrop>
  <Company/>
  <LinksUpToDate>false</LinksUpToDate>
  <CharactersWithSpaces>2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州飞</dc:creator>
  <cp:lastModifiedBy>王州飞</cp:lastModifiedBy>
  <cp:revision>1</cp:revision>
  <dcterms:created xsi:type="dcterms:W3CDTF">2017-12-12T12:35:00Z</dcterms:created>
  <dcterms:modified xsi:type="dcterms:W3CDTF">2017-12-12T12:35:00Z</dcterms:modified>
</cp:coreProperties>
</file>